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1484" w:rsidRPr="00A61484" w:rsidRDefault="003F0E78" w:rsidP="00A61484">
      <w:pPr>
        <w:spacing w:line="480" w:lineRule="auto"/>
        <w:jc w:val="center"/>
        <w:rPr>
          <w:rFonts w:ascii="Times New Roman" w:hAnsi="Times New Roman" w:cs="Times New Roman"/>
        </w:rPr>
      </w:pPr>
      <w:r w:rsidRPr="00A61484">
        <w:rPr>
          <w:rFonts w:ascii="Times New Roman" w:hAnsi="Times New Roman" w:cs="Times New Roman"/>
          <w:kern w:val="0"/>
        </w:rPr>
        <w:t xml:space="preserve">Table </w:t>
      </w:r>
      <w:r w:rsidR="00A61484" w:rsidRPr="00A61484">
        <w:rPr>
          <w:rFonts w:ascii="Times New Roman" w:hAnsi="Times New Roman" w:cs="Times New Roman"/>
          <w:kern w:val="0"/>
        </w:rPr>
        <w:t>S</w:t>
      </w:r>
      <w:r w:rsidRPr="00A61484">
        <w:rPr>
          <w:rFonts w:ascii="Times New Roman" w:hAnsi="Times New Roman" w:cs="Times New Roman"/>
          <w:kern w:val="0"/>
        </w:rPr>
        <w:t>1.</w:t>
      </w:r>
      <w:r w:rsidRPr="00A61484">
        <w:rPr>
          <w:rFonts w:ascii="Times New Roman" w:hAnsi="Times New Roman" w:cs="Times New Roman"/>
        </w:rPr>
        <w:t xml:space="preserve"> </w:t>
      </w:r>
      <w:r w:rsidRPr="003F0E78">
        <w:rPr>
          <w:rFonts w:ascii="Times New Roman" w:hAnsi="Times New Roman" w:cs="Times New Roman"/>
        </w:rPr>
        <w:t>The complete list of differently expressed proteins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3676"/>
        <w:gridCol w:w="984"/>
        <w:gridCol w:w="992"/>
        <w:gridCol w:w="567"/>
        <w:gridCol w:w="709"/>
      </w:tblGrid>
      <w:tr w:rsidR="00A61484" w:rsidRPr="00A61484" w:rsidTr="007201F4">
        <w:trPr>
          <w:trHeight w:val="285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  <w:rPr>
                <w:b/>
                <w:bCs/>
              </w:rPr>
            </w:pPr>
            <w:r w:rsidRPr="00A61484">
              <w:rPr>
                <w:b/>
                <w:bCs/>
              </w:rPr>
              <w:t>Entry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  <w:rPr>
                <w:b/>
                <w:bCs/>
              </w:rPr>
            </w:pPr>
            <w:r w:rsidRPr="00A61484">
              <w:rPr>
                <w:b/>
                <w:bCs/>
              </w:rPr>
              <w:t>Protein names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  <w:rPr>
                <w:b/>
                <w:bCs/>
              </w:rPr>
            </w:pPr>
            <w:r w:rsidRPr="00A61484">
              <w:rPr>
                <w:b/>
                <w:bCs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  <w:rPr>
                <w:b/>
                <w:bCs/>
              </w:rPr>
            </w:pPr>
            <w:r w:rsidRPr="00A61484">
              <w:rPr>
                <w:b/>
                <w:bCs/>
              </w:rPr>
              <w:t>Gene NO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  <w:rPr>
                <w:b/>
                <w:bCs/>
              </w:rPr>
            </w:pPr>
            <w:r w:rsidRPr="00A61484">
              <w:rPr>
                <w:b/>
                <w:bCs/>
              </w:rPr>
              <w:t>Fo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  <w:rPr>
                <w:b/>
                <w:bCs/>
              </w:rPr>
            </w:pPr>
            <w:r w:rsidRPr="00A61484">
              <w:rPr>
                <w:b/>
                <w:bCs/>
              </w:rPr>
              <w:t>p-value</w:t>
            </w:r>
          </w:p>
        </w:tc>
      </w:tr>
      <w:tr w:rsidR="00A61484" w:rsidRPr="00A61484" w:rsidTr="007201F4">
        <w:trPr>
          <w:trHeight w:val="1500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KG8</w:t>
            </w:r>
          </w:p>
        </w:tc>
        <w:tc>
          <w:tcPr>
            <w:tcW w:w="3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1,4-alpha-glucan branching enzyme GlgB (EC 2.4.1.18) (1,4-alpha-D-glucan:1,4-alpha-D-glucan 6-glucosyl-transferase) (Alpha-(1-&gt;4)-glucan branching enzyme) (Glycogen branching enzyme) (BE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lg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0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3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MM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50S ribosomal protein L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pl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6 </w:t>
            </w:r>
          </w:p>
        </w:tc>
      </w:tr>
      <w:tr w:rsidR="00A61484" w:rsidRPr="00A61484" w:rsidTr="007201F4">
        <w:trPr>
          <w:trHeight w:val="9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MR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6,7-dimethyl-8-ribityllumazine synthase (DMRL synthase) (LS) (Lumazine synthase) (EC 2.5.1.7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ib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8 </w:t>
            </w:r>
          </w:p>
        </w:tc>
      </w:tr>
      <w:tr w:rsidR="00A61484" w:rsidRPr="00A61484" w:rsidTr="007201F4">
        <w:trPr>
          <w:trHeight w:val="12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Z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6-phospho-beta-galactosidase (EC 3.2.1.85) (Beta-D-phosphogalactoside galactohydrolase) (PGALase) (P-beta-Gal) (PBG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acG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a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2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S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BC transporter ATP-binding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3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RU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BC transporter, ATP-binding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6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K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BC transporter, substrate-binding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2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BC transporter, transmembrane protein Vexp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ve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8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Y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cetyltransferase, GNAT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9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0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H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lcohol dehydrogenase, iron-containing (EC 1.1.1.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RU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ldose 1-epimerase (EC 5.1.3.3) (Galactose mutarotase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al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7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4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mino acid ABC transporter, permease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6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Q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rginine represso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rg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3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E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eta-galactosidase 3 (EC 3.2.1.2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I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eta-galactosidase, putativ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g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Y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eta-N-acetylhexosaminidase (EC 3.2.1.5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t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12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L8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ifunctional protein FolD [Includes: Methylenetetrahydrofolate dehydrogenase (EC 1.5.1.5); Methenyltetrahydrofolate cyclohydrolase (EC 3.5.4.9)]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f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7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2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7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lpS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bl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1 </w:t>
            </w:r>
          </w:p>
        </w:tc>
      </w:tr>
      <w:tr w:rsidR="00A61484" w:rsidRPr="00A61484" w:rsidTr="007201F4">
        <w:trPr>
          <w:trHeight w:val="9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K4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arbamoyl-phosphate synthase large chain (EC 6.3.5.5) (Carbamoyl-phosphate synthetase ammonia chain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a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9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A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ation efflux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9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lastRenderedPageBreak/>
              <w:t>A0A0H2ZP6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ell division protein Fts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fts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1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ell wall surface anchor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D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holine binding protein F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bp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8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R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f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8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8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I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f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5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4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mpetence-stimulating peptide type 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m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2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3 </w:t>
            </w:r>
          </w:p>
        </w:tc>
      </w:tr>
      <w:tr w:rsidR="00A61484" w:rsidRPr="00A61484" w:rsidTr="007201F4">
        <w:trPr>
          <w:trHeight w:val="9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C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Dihydroorotate dehydrogenase B (NAD(+)), electron transfer subunit (Dihydroorotate oxidase B, electron transfer subunit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y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8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4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5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DNA polymerase III, delta prime subunit (EC 2.7.7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hol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8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E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DNA-binding response regulato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2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R1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Endo-beta-N-acetylglucosaminidase, putativ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M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alactokinase (EC 2.7.1.6) (Galactose kinase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a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9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H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alactose operon represso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a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6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2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KC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alactose-6-phosphate isomerase subunit LacB (EC 5.3.1.2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ac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N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eneral stress protein 24, putativ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18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L6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lycerol-3-phosphate acyltransferase (Acyl-PO4 G3P acyltransferase) (Acyl-phosphate--glycerol-3-phosphate acyltransferase) (G3P acyltransferase) (GPAT) (EC 2.3.1.n3) (Lysophosphatidic acid synthase) (LPA synthase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l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7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8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P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Glycosyl hydrolase-relat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KZ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Histidine kinase (EC 2.7.1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vn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4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H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Integral membrane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7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Q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Iron-compound ABC transporter, ATP-binding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9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5 </w:t>
            </w:r>
          </w:p>
        </w:tc>
      </w:tr>
      <w:tr w:rsidR="00A61484" w:rsidRPr="00A61484" w:rsidTr="007201F4">
        <w:trPr>
          <w:trHeight w:val="18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M3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Ketol-acid reductoisomerase (NADP(+)) (KARI) (EC 1.1.1.86) (Acetohydroxy-acid isomeroreductase) (AHIR) (Alpha-keto-beta-hydroxylacyl reductoisomerase) (Ketol-acid reductoisomerase type 1) (Ketol-acid reductoisomerase type I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ilv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T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ipoprotein, putativ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5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5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NADPH-dependent FMN reductas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2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9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Oligopeptide ABC transporter, pemease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5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lastRenderedPageBreak/>
              <w:t>A0A0H2ZP0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hosphomethylpyrimidine kinase (EC 2.7.4.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th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4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H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hosphopantothenoylcysteine decarboxylase (EC 4.1.1.3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5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B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hosphotransferase LicD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ic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X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neumococcal surface protein 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s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21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2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robable nicotinate-nucleotide adenylyltransferase (EC 2.7.7.18) (Deamido-NAD(+) diphosphorylase) (Deamido-NAD(+) pyrophosphorylase) (Nicotinate mononucleotide adenylyltransferase) (NaMN adenylyltransferase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na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6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S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TS system, IIB componen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C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TS system, IIC component, putativ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5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KY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TS system, IID componen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7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7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TS system, lactose-specific IIA component (EC 2.7.1.-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acF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2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K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TS system, lactose-specific IIBC component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lacE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5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5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yruvate oxidase (EC 1.2.3.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x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6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R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esponse regulato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2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K7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ibonuclease 3 (EC 3.1.26.3) (Ribonuclease III) (RNase III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n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8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KF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ibonuclease HII (RNase HII) (EC 3.1.26.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rnh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6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U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ensor histidine kinase (EC 2.7.3.-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L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ensor histidine kinase Pnp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n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1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S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ugar isomerase domain protein AgaS (EC 5.-.-.-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g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F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ugar-binding transcriptional regulator, LacI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6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C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Transcriptional regulator ComX1 (Transcriptional regulator ComX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m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comX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5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S8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Transcriptional regulator, GntR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3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A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Transcriptional regulator, GntR family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KZ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Transketolase N-terminal subuni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5 </w:t>
            </w:r>
          </w:p>
        </w:tc>
      </w:tr>
      <w:tr w:rsidR="00A61484" w:rsidRPr="00A61484" w:rsidTr="007201F4">
        <w:trPr>
          <w:trHeight w:val="6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F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Type I restriction-modification system, S subunit, putativ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7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H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D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lastRenderedPageBreak/>
              <w:t>A0A0H2ZMQ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L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4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ND4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1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X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2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R8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2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P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9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R0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5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61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5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6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PR7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0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P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5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T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13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Q32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2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8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35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7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O54519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characterized protein SPD_23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or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2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4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LK6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niversal stress protei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7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0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LF3</w:t>
            </w:r>
          </w:p>
        </w:tc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PF0298 protein SPD_06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2 </w:t>
            </w:r>
          </w:p>
        </w:tc>
      </w:tr>
      <w:tr w:rsidR="00A61484" w:rsidRPr="00A61484" w:rsidTr="007201F4">
        <w:trPr>
          <w:trHeight w:val="300"/>
        </w:trPr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A0A0H2ZMV8</w:t>
            </w:r>
          </w:p>
        </w:tc>
        <w:tc>
          <w:tcPr>
            <w:tcW w:w="3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racil-xanthine permease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ura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11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1.2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22 </w:t>
            </w:r>
          </w:p>
        </w:tc>
      </w:tr>
      <w:tr w:rsidR="00A61484" w:rsidRPr="00A61484" w:rsidTr="007201F4">
        <w:trPr>
          <w:trHeight w:val="9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Q04L26</w:t>
            </w:r>
          </w:p>
        </w:tc>
        <w:tc>
          <w:tcPr>
            <w:tcW w:w="3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Xaa-Pro dipeptidyl-peptidase (EC 3.4.14.11) (X-Pro dipeptidyl-peptidase) (X-prolyl-dipeptidyl aminopeptidase) (X-PDAP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pep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>SPD_07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61484" w:rsidRPr="00A61484" w:rsidRDefault="00A61484" w:rsidP="00A61484">
            <w:pPr>
              <w:pStyle w:val="a3"/>
            </w:pPr>
            <w:r w:rsidRPr="00A61484">
              <w:t xml:space="preserve">0.034 </w:t>
            </w:r>
          </w:p>
        </w:tc>
      </w:tr>
    </w:tbl>
    <w:p w:rsidR="00A01C84" w:rsidRPr="00A01C84" w:rsidRDefault="00A01C84" w:rsidP="00A01C84">
      <w:pPr>
        <w:widowControl/>
        <w:jc w:val="left"/>
        <w:rPr>
          <w:rFonts w:ascii="Times New Roman" w:hAnsi="Times New Roman" w:cs="Times New Roman"/>
          <w:i/>
          <w:sz w:val="18"/>
          <w:szCs w:val="18"/>
        </w:rPr>
      </w:pPr>
      <w:r w:rsidRPr="00A01C84">
        <w:rPr>
          <w:rFonts w:ascii="Times New Roman" w:hAnsi="Times New Roman" w:cs="Times New Roman"/>
          <w:i/>
          <w:sz w:val="18"/>
          <w:szCs w:val="18"/>
        </w:rPr>
        <w:t xml:space="preserve">Fold represents fold changes of proteins in </w:t>
      </w:r>
      <w:r w:rsidRPr="00A01C84">
        <w:rPr>
          <w:rFonts w:ascii="Cambria Math" w:eastAsia="等线" w:hAnsi="Cambria Math" w:cs="Cambria Math"/>
          <w:i/>
          <w:sz w:val="18"/>
          <w:szCs w:val="18"/>
        </w:rPr>
        <w:t>△</w:t>
      </w:r>
      <w:r w:rsidRPr="00A01C84">
        <w:rPr>
          <w:rFonts w:ascii="Times New Roman" w:hAnsi="Times New Roman" w:cs="Times New Roman"/>
          <w:i/>
          <w:sz w:val="18"/>
          <w:szCs w:val="18"/>
        </w:rPr>
        <w:t>spd1590 and WT strain.</w:t>
      </w:r>
    </w:p>
    <w:p w:rsidR="003F0E78" w:rsidRPr="00A01C84" w:rsidRDefault="003F0E78" w:rsidP="00A61484">
      <w:pPr>
        <w:pStyle w:val="a3"/>
        <w:rPr>
          <w:rFonts w:cs="Times New Roman"/>
        </w:rPr>
      </w:pPr>
      <w:bookmarkStart w:id="0" w:name="_GoBack"/>
      <w:bookmarkEnd w:id="0"/>
    </w:p>
    <w:sectPr w:rsidR="003F0E78" w:rsidRPr="00A01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78"/>
    <w:rsid w:val="003F0E78"/>
    <w:rsid w:val="00A01C84"/>
    <w:rsid w:val="00A607F1"/>
    <w:rsid w:val="00A61484"/>
    <w:rsid w:val="00EB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9A8B4"/>
  <w15:chartTrackingRefBased/>
  <w15:docId w15:val="{912DD22D-30CB-461F-A433-ACBC6A264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A61484"/>
    <w:pPr>
      <w:jc w:val="left"/>
    </w:pPr>
    <w:rPr>
      <w:rFonts w:ascii="Times New Roman" w:hAnsi="Times New Roman"/>
      <w:szCs w:val="21"/>
    </w:rPr>
  </w:style>
  <w:style w:type="character" w:customStyle="1" w:styleId="a4">
    <w:name w:val="批注文字 字符"/>
    <w:basedOn w:val="a0"/>
    <w:link w:val="a3"/>
    <w:uiPriority w:val="99"/>
    <w:rsid w:val="00A61484"/>
    <w:rPr>
      <w:rFonts w:ascii="Times New Roman" w:hAnsi="Times New Roman"/>
      <w:szCs w:val="21"/>
    </w:rPr>
  </w:style>
  <w:style w:type="character" w:styleId="a5">
    <w:name w:val="annotation reference"/>
    <w:basedOn w:val="a0"/>
    <w:rsid w:val="00A61484"/>
    <w:rPr>
      <w:rFonts w:ascii="Times New Roman" w:hAnsi="Times New Roman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A6148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614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8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70</Words>
  <Characters>6675</Characters>
  <Application>Microsoft Office Word</Application>
  <DocSecurity>0</DocSecurity>
  <Lines>55</Lines>
  <Paragraphs>15</Paragraphs>
  <ScaleCrop>false</ScaleCrop>
  <Company/>
  <LinksUpToDate>false</LinksUpToDate>
  <CharactersWithSpaces>7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xinyu66@126.com</dc:creator>
  <cp:keywords/>
  <dc:description/>
  <cp:lastModifiedBy>miaoxinyu66@126.com</cp:lastModifiedBy>
  <cp:revision>2</cp:revision>
  <dcterms:created xsi:type="dcterms:W3CDTF">2018-01-30T11:47:00Z</dcterms:created>
  <dcterms:modified xsi:type="dcterms:W3CDTF">2018-01-30T12:24:00Z</dcterms:modified>
</cp:coreProperties>
</file>